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87CFA" w14:textId="2CCFE5E4" w:rsidR="00B901C2" w:rsidRPr="00A350C7" w:rsidRDefault="009A6F63" w:rsidP="00B901C2">
      <w:pPr>
        <w:pStyle w:val="Caption"/>
        <w:keepNext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Additional file:1 </w:t>
      </w:r>
      <w:r w:rsidR="00B901C2" w:rsidRPr="00A350C7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Table </w:t>
      </w:r>
      <w:r w:rsidR="00E864B5" w:rsidRPr="00A350C7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S</w:t>
      </w:r>
      <w:r w:rsidR="003B5305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2</w:t>
      </w:r>
      <w:r w:rsidR="00B901C2" w:rsidRPr="00A350C7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. Tukey post hoc test</w:t>
      </w:r>
      <w:r w:rsidR="007E062E" w:rsidRPr="00A350C7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indicating differences</w:t>
      </w:r>
      <w:r w:rsidR="00D11D1E" w:rsidRPr="00A350C7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across life stages</w:t>
      </w:r>
      <w:r w:rsidR="007E062E" w:rsidRPr="00A350C7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of</w:t>
      </w:r>
      <w:r w:rsidR="00D11D1E" w:rsidRPr="00A350C7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skin</w:t>
      </w:r>
      <w:r w:rsidR="00B901C2" w:rsidRPr="00A350C7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r w:rsidR="00034EE1" w:rsidRPr="00A350C7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nitrogen </w:t>
      </w:r>
      <w:r w:rsidR="00B901C2" w:rsidRPr="00A350C7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stable isotope</w:t>
      </w:r>
      <w:r w:rsidR="00034EE1" w:rsidRPr="00A350C7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(</w:t>
      </w:r>
      <w:r w:rsidR="00034EE1" w:rsidRPr="00FA10F3">
        <w:rPr>
          <w:rFonts w:ascii="Arial" w:hAnsi="Arial" w:cs="Arial"/>
          <w:color w:val="000000" w:themeColor="text1"/>
          <w:sz w:val="24"/>
          <w:szCs w:val="24"/>
        </w:rPr>
        <w:t>ẟ</w:t>
      </w:r>
      <w:r w:rsidR="00034EE1" w:rsidRPr="00A37913">
        <w:rPr>
          <w:rFonts w:ascii="Arial" w:hAnsi="Arial" w:cs="Arial"/>
          <w:color w:val="000000" w:themeColor="text1"/>
          <w:sz w:val="24"/>
          <w:szCs w:val="24"/>
          <w:vertAlign w:val="superscript"/>
        </w:rPr>
        <w:t>15</w:t>
      </w:r>
      <w:r w:rsidR="00034EE1" w:rsidRPr="00FA10F3">
        <w:rPr>
          <w:rFonts w:ascii="Arial" w:hAnsi="Arial" w:cs="Arial"/>
          <w:color w:val="000000" w:themeColor="text1"/>
          <w:sz w:val="24"/>
          <w:szCs w:val="24"/>
        </w:rPr>
        <w:t>N</w:t>
      </w:r>
      <w:r w:rsidR="00034EE1" w:rsidRPr="00A350C7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)</w:t>
      </w:r>
      <w:r w:rsidR="007E062E" w:rsidRPr="00A350C7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1170"/>
        <w:gridCol w:w="1620"/>
        <w:gridCol w:w="1890"/>
        <w:gridCol w:w="1367"/>
      </w:tblGrid>
      <w:tr w:rsidR="00701D71" w:rsidRPr="00A350C7" w14:paraId="54BA56AD" w14:textId="77777777" w:rsidTr="00A350C7">
        <w:tc>
          <w:tcPr>
            <w:tcW w:w="2970" w:type="dxa"/>
            <w:tcBorders>
              <w:bottom w:val="single" w:sz="4" w:space="0" w:color="auto"/>
            </w:tcBorders>
          </w:tcPr>
          <w:p w14:paraId="33A33D37" w14:textId="71CAE688" w:rsidR="00701D71" w:rsidRPr="00A350C7" w:rsidRDefault="000A4C6C" w:rsidP="00294DE8">
            <w:pPr>
              <w:rPr>
                <w:rFonts w:ascii="Arial" w:hAnsi="Arial" w:cs="Arial"/>
                <w:b/>
                <w:bCs/>
              </w:rPr>
            </w:pPr>
            <w:r w:rsidRPr="00A350C7">
              <w:rPr>
                <w:rFonts w:ascii="Arial" w:hAnsi="Arial" w:cs="Arial"/>
                <w:b/>
                <w:bCs/>
              </w:rPr>
              <w:t>S</w:t>
            </w:r>
            <w:r w:rsidR="00701D71" w:rsidRPr="00A350C7">
              <w:rPr>
                <w:rFonts w:ascii="Arial" w:hAnsi="Arial" w:cs="Arial"/>
                <w:b/>
                <w:bCs/>
              </w:rPr>
              <w:t>ourc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87041F2" w14:textId="77777777" w:rsidR="00701D71" w:rsidRPr="00A350C7" w:rsidRDefault="00701D71" w:rsidP="00294DE8">
            <w:pPr>
              <w:rPr>
                <w:rFonts w:ascii="Arial" w:hAnsi="Arial" w:cs="Arial"/>
                <w:b/>
                <w:bCs/>
              </w:rPr>
            </w:pPr>
            <w:r w:rsidRPr="00A350C7">
              <w:rPr>
                <w:rFonts w:ascii="Arial" w:hAnsi="Arial" w:cs="Arial"/>
                <w:b/>
                <w:bCs/>
              </w:rPr>
              <w:t xml:space="preserve">Estimate 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59EA806" w14:textId="77777777" w:rsidR="00701D71" w:rsidRPr="00A350C7" w:rsidRDefault="00701D71" w:rsidP="00A350C7">
            <w:pPr>
              <w:jc w:val="center"/>
              <w:rPr>
                <w:rFonts w:ascii="Arial" w:hAnsi="Arial" w:cs="Arial"/>
                <w:b/>
                <w:bCs/>
              </w:rPr>
            </w:pPr>
            <w:r w:rsidRPr="00A350C7">
              <w:rPr>
                <w:rFonts w:ascii="Arial" w:hAnsi="Arial" w:cs="Arial"/>
                <w:b/>
                <w:bCs/>
              </w:rPr>
              <w:t>Confidence low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2A0B01E" w14:textId="77777777" w:rsidR="00701D71" w:rsidRPr="00A350C7" w:rsidRDefault="00701D71" w:rsidP="00A350C7">
            <w:pPr>
              <w:jc w:val="center"/>
              <w:rPr>
                <w:rFonts w:ascii="Arial" w:hAnsi="Arial" w:cs="Arial"/>
                <w:b/>
                <w:bCs/>
              </w:rPr>
            </w:pPr>
            <w:r w:rsidRPr="00A350C7">
              <w:rPr>
                <w:rFonts w:ascii="Arial" w:hAnsi="Arial" w:cs="Arial"/>
                <w:b/>
                <w:bCs/>
              </w:rPr>
              <w:t>Confidence high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799142BD" w14:textId="77777777" w:rsidR="00701D71" w:rsidRPr="00A350C7" w:rsidRDefault="00701D71" w:rsidP="00A350C7">
            <w:pPr>
              <w:jc w:val="center"/>
              <w:rPr>
                <w:rFonts w:ascii="Arial" w:hAnsi="Arial" w:cs="Arial"/>
                <w:b/>
                <w:bCs/>
              </w:rPr>
            </w:pPr>
            <w:proofErr w:type="gramStart"/>
            <w:r w:rsidRPr="00A350C7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A350C7">
              <w:rPr>
                <w:rFonts w:ascii="Arial" w:hAnsi="Arial" w:cs="Arial"/>
                <w:b/>
                <w:bCs/>
              </w:rPr>
              <w:t>.adjusted</w:t>
            </w:r>
            <w:proofErr w:type="gramEnd"/>
          </w:p>
        </w:tc>
      </w:tr>
      <w:tr w:rsidR="00701D71" w:rsidRPr="00A350C7" w14:paraId="55FA5DC4" w14:textId="77777777" w:rsidTr="00A350C7">
        <w:tc>
          <w:tcPr>
            <w:tcW w:w="2970" w:type="dxa"/>
            <w:tcBorders>
              <w:top w:val="single" w:sz="4" w:space="0" w:color="auto"/>
            </w:tcBorders>
          </w:tcPr>
          <w:p w14:paraId="0B9C1B2B" w14:textId="77777777" w:rsidR="00701D71" w:rsidRPr="00A350C7" w:rsidRDefault="00701D71" w:rsidP="00294DE8">
            <w:pPr>
              <w:rPr>
                <w:rFonts w:ascii="Arial" w:hAnsi="Arial" w:cs="Arial"/>
                <w:sz w:val="24"/>
                <w:szCs w:val="24"/>
              </w:rPr>
            </w:pPr>
            <w:r w:rsidRPr="00A350C7">
              <w:rPr>
                <w:rFonts w:ascii="Arial" w:hAnsi="Arial" w:cs="Arial"/>
                <w:sz w:val="24"/>
                <w:szCs w:val="24"/>
              </w:rPr>
              <w:t>Females versus juveniles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ECAFECF" w14:textId="77777777" w:rsidR="00701D71" w:rsidRPr="00A350C7" w:rsidRDefault="00701D71" w:rsidP="00A350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50C7">
              <w:rPr>
                <w:rFonts w:ascii="Arial" w:hAnsi="Arial" w:cs="Arial"/>
                <w:sz w:val="24"/>
                <w:szCs w:val="24"/>
              </w:rPr>
              <w:t>2.56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C9E4243" w14:textId="77777777" w:rsidR="00701D71" w:rsidRPr="00A350C7" w:rsidRDefault="00701D71" w:rsidP="00A350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50C7">
              <w:rPr>
                <w:rFonts w:ascii="Arial" w:hAnsi="Arial" w:cs="Arial"/>
                <w:sz w:val="24"/>
                <w:szCs w:val="24"/>
              </w:rPr>
              <w:t>1.83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E60CFF1" w14:textId="77777777" w:rsidR="00701D71" w:rsidRPr="00A350C7" w:rsidRDefault="00701D71" w:rsidP="00A350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50C7">
              <w:rPr>
                <w:rFonts w:ascii="Arial" w:hAnsi="Arial" w:cs="Arial"/>
                <w:sz w:val="24"/>
                <w:szCs w:val="24"/>
              </w:rPr>
              <w:t>3.28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131634F5" w14:textId="77777777" w:rsidR="00701D71" w:rsidRPr="00A350C7" w:rsidRDefault="00701D71" w:rsidP="00A350C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50C7">
              <w:rPr>
                <w:rFonts w:ascii="Arial" w:hAnsi="Arial" w:cs="Arial"/>
                <w:b/>
                <w:bCs/>
                <w:sz w:val="24"/>
                <w:szCs w:val="24"/>
              </w:rPr>
              <w:t>&lt; 0.001</w:t>
            </w:r>
          </w:p>
        </w:tc>
      </w:tr>
      <w:tr w:rsidR="00701D71" w:rsidRPr="00A350C7" w14:paraId="25D474EE" w14:textId="77777777" w:rsidTr="00A350C7">
        <w:tc>
          <w:tcPr>
            <w:tcW w:w="2970" w:type="dxa"/>
          </w:tcPr>
          <w:p w14:paraId="00EBFBFA" w14:textId="77777777" w:rsidR="00701D71" w:rsidRPr="00A350C7" w:rsidRDefault="00701D71" w:rsidP="00294DE8">
            <w:pPr>
              <w:rPr>
                <w:rFonts w:ascii="Arial" w:hAnsi="Arial" w:cs="Arial"/>
                <w:sz w:val="24"/>
                <w:szCs w:val="24"/>
              </w:rPr>
            </w:pPr>
            <w:r w:rsidRPr="00A350C7">
              <w:rPr>
                <w:rFonts w:ascii="Arial" w:hAnsi="Arial" w:cs="Arial"/>
                <w:sz w:val="24"/>
                <w:szCs w:val="24"/>
              </w:rPr>
              <w:t>Males versus juveniles</w:t>
            </w:r>
          </w:p>
        </w:tc>
        <w:tc>
          <w:tcPr>
            <w:tcW w:w="1170" w:type="dxa"/>
          </w:tcPr>
          <w:p w14:paraId="782E5C24" w14:textId="77777777" w:rsidR="00701D71" w:rsidRPr="00A350C7" w:rsidRDefault="00701D71" w:rsidP="00A350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50C7">
              <w:rPr>
                <w:rFonts w:ascii="Arial" w:hAnsi="Arial" w:cs="Arial"/>
                <w:sz w:val="24"/>
                <w:szCs w:val="24"/>
              </w:rPr>
              <w:t>- 3.31</w:t>
            </w:r>
          </w:p>
        </w:tc>
        <w:tc>
          <w:tcPr>
            <w:tcW w:w="1620" w:type="dxa"/>
          </w:tcPr>
          <w:p w14:paraId="2591C55F" w14:textId="77777777" w:rsidR="00701D71" w:rsidRPr="00A350C7" w:rsidRDefault="00701D71" w:rsidP="00A350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50C7">
              <w:rPr>
                <w:rFonts w:ascii="Arial" w:hAnsi="Arial" w:cs="Arial"/>
                <w:sz w:val="24"/>
                <w:szCs w:val="24"/>
              </w:rPr>
              <w:t>- 1.63</w:t>
            </w:r>
          </w:p>
        </w:tc>
        <w:tc>
          <w:tcPr>
            <w:tcW w:w="1890" w:type="dxa"/>
          </w:tcPr>
          <w:p w14:paraId="644D88EE" w14:textId="232E329B" w:rsidR="00701D71" w:rsidRPr="00A350C7" w:rsidRDefault="00701D71" w:rsidP="00A350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50C7">
              <w:rPr>
                <w:rFonts w:ascii="Arial" w:hAnsi="Arial" w:cs="Arial"/>
                <w:sz w:val="24"/>
                <w:szCs w:val="24"/>
              </w:rPr>
              <w:t>- 2.48</w:t>
            </w:r>
          </w:p>
        </w:tc>
        <w:tc>
          <w:tcPr>
            <w:tcW w:w="1367" w:type="dxa"/>
          </w:tcPr>
          <w:p w14:paraId="0D8AEDE0" w14:textId="77777777" w:rsidR="00701D71" w:rsidRPr="00A350C7" w:rsidRDefault="00701D71" w:rsidP="00A350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50C7">
              <w:rPr>
                <w:rFonts w:ascii="Arial" w:hAnsi="Arial" w:cs="Arial"/>
                <w:b/>
                <w:bCs/>
                <w:sz w:val="24"/>
                <w:szCs w:val="24"/>
              </w:rPr>
              <w:t>&lt; 0.001</w:t>
            </w:r>
          </w:p>
        </w:tc>
      </w:tr>
      <w:tr w:rsidR="00701D71" w:rsidRPr="00A350C7" w14:paraId="790A821B" w14:textId="77777777" w:rsidTr="00A350C7">
        <w:tc>
          <w:tcPr>
            <w:tcW w:w="2970" w:type="dxa"/>
          </w:tcPr>
          <w:p w14:paraId="62969E08" w14:textId="77777777" w:rsidR="00701D71" w:rsidRPr="00A350C7" w:rsidRDefault="00701D71" w:rsidP="00294DE8">
            <w:pPr>
              <w:rPr>
                <w:rFonts w:ascii="Arial" w:hAnsi="Arial" w:cs="Arial"/>
                <w:sz w:val="24"/>
                <w:szCs w:val="24"/>
              </w:rPr>
            </w:pPr>
            <w:r w:rsidRPr="00A350C7">
              <w:rPr>
                <w:rFonts w:ascii="Arial" w:hAnsi="Arial" w:cs="Arial"/>
                <w:sz w:val="24"/>
                <w:szCs w:val="24"/>
              </w:rPr>
              <w:t>Females versus males</w:t>
            </w:r>
          </w:p>
        </w:tc>
        <w:tc>
          <w:tcPr>
            <w:tcW w:w="1170" w:type="dxa"/>
          </w:tcPr>
          <w:p w14:paraId="4739955D" w14:textId="77777777" w:rsidR="00701D71" w:rsidRPr="00A350C7" w:rsidRDefault="00701D71" w:rsidP="00A350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50C7">
              <w:rPr>
                <w:rFonts w:ascii="Arial" w:hAnsi="Arial" w:cs="Arial"/>
                <w:sz w:val="24"/>
                <w:szCs w:val="24"/>
              </w:rPr>
              <w:t>- 0.752</w:t>
            </w:r>
          </w:p>
        </w:tc>
        <w:tc>
          <w:tcPr>
            <w:tcW w:w="1620" w:type="dxa"/>
          </w:tcPr>
          <w:p w14:paraId="0723DF50" w14:textId="77777777" w:rsidR="00701D71" w:rsidRPr="00A350C7" w:rsidRDefault="00701D71" w:rsidP="00A350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50C7">
              <w:rPr>
                <w:rFonts w:ascii="Arial" w:hAnsi="Arial" w:cs="Arial"/>
                <w:sz w:val="24"/>
                <w:szCs w:val="24"/>
              </w:rPr>
              <w:t>- 4.13</w:t>
            </w:r>
          </w:p>
        </w:tc>
        <w:tc>
          <w:tcPr>
            <w:tcW w:w="1890" w:type="dxa"/>
          </w:tcPr>
          <w:p w14:paraId="063AC154" w14:textId="77777777" w:rsidR="00701D71" w:rsidRPr="00A350C7" w:rsidRDefault="00701D71" w:rsidP="00A350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50C7">
              <w:rPr>
                <w:rFonts w:ascii="Arial" w:hAnsi="Arial" w:cs="Arial"/>
                <w:sz w:val="24"/>
                <w:szCs w:val="24"/>
              </w:rPr>
              <w:t>0.128</w:t>
            </w:r>
          </w:p>
        </w:tc>
        <w:tc>
          <w:tcPr>
            <w:tcW w:w="1367" w:type="dxa"/>
          </w:tcPr>
          <w:p w14:paraId="17176F03" w14:textId="77777777" w:rsidR="00701D71" w:rsidRPr="00A350C7" w:rsidRDefault="00701D71" w:rsidP="00A350C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50C7">
              <w:rPr>
                <w:rFonts w:ascii="Arial" w:hAnsi="Arial" w:cs="Arial"/>
                <w:b/>
                <w:bCs/>
                <w:sz w:val="24"/>
                <w:szCs w:val="24"/>
              </w:rPr>
              <w:t>&lt; 0.1</w:t>
            </w:r>
          </w:p>
        </w:tc>
      </w:tr>
    </w:tbl>
    <w:p w14:paraId="6495EDB4" w14:textId="77777777" w:rsidR="00C52C20" w:rsidRDefault="00C52C20"/>
    <w:sectPr w:rsidR="00C52C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C20"/>
    <w:rsid w:val="00034EE1"/>
    <w:rsid w:val="000A4C6C"/>
    <w:rsid w:val="003002A2"/>
    <w:rsid w:val="003B5305"/>
    <w:rsid w:val="0057578F"/>
    <w:rsid w:val="005922EC"/>
    <w:rsid w:val="00701D71"/>
    <w:rsid w:val="007E062E"/>
    <w:rsid w:val="0097695D"/>
    <w:rsid w:val="009A6F63"/>
    <w:rsid w:val="009C3A2E"/>
    <w:rsid w:val="00A350C7"/>
    <w:rsid w:val="00A37913"/>
    <w:rsid w:val="00B901C2"/>
    <w:rsid w:val="00BE4719"/>
    <w:rsid w:val="00C52C20"/>
    <w:rsid w:val="00D11D1E"/>
    <w:rsid w:val="00E864B5"/>
    <w:rsid w:val="00F917A6"/>
    <w:rsid w:val="00FA1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44B4C"/>
  <w15:chartTrackingRefBased/>
  <w15:docId w15:val="{1A98F83E-4DE6-4121-B292-27CA26EF3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C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901C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la Kouete,Marcel</dc:creator>
  <cp:keywords/>
  <dc:description/>
  <cp:lastModifiedBy>Talla Kouete,Marcel</cp:lastModifiedBy>
  <cp:revision>7</cp:revision>
  <dcterms:created xsi:type="dcterms:W3CDTF">2022-07-27T17:26:00Z</dcterms:created>
  <dcterms:modified xsi:type="dcterms:W3CDTF">2022-08-13T09:50:00Z</dcterms:modified>
</cp:coreProperties>
</file>